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76D" w:rsidRPr="0022476D" w:rsidRDefault="0022476D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  <w:u w:val="single"/>
        </w:rPr>
      </w:pPr>
      <w:bookmarkStart w:id="0" w:name="_GoBack"/>
      <w:r w:rsidRPr="0022476D">
        <w:rPr>
          <w:rFonts w:ascii="Courier New" w:eastAsia="굴림체" w:hAnsi="Courier New" w:cs="Courier New" w:hint="eastAsia"/>
          <w:color w:val="000000"/>
          <w:kern w:val="0"/>
          <w:szCs w:val="20"/>
          <w:u w:val="single"/>
        </w:rPr>
        <w:t>Gene Sequencing</w:t>
      </w:r>
      <w:bookmarkEnd w:id="0"/>
    </w:p>
    <w:p w:rsidR="0022476D" w:rsidRDefault="0022476D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</w:p>
    <w:p w:rsidR="0022476D" w:rsidRDefault="0022476D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 xml:space="preserve">&gt;NM_001109785.2 Gallus </w:t>
      </w:r>
      <w:proofErr w:type="spellStart"/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allus</w:t>
      </w:r>
      <w:proofErr w:type="spellEnd"/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 xml:space="preserve"> heat shock protein 90 alpha family class A member 1 (HSP90AA1), mRN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GGGCGCGCACTAGTGGAGGCGCAGCGTTGAGGGTGTAGCGCGTTTGCTGATTCTGTGAGGAGACCGAC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CCCTTCCCCCGCTGCCAAGATGCCAGAAGCTGTGCAAACACAGGACCAACCAATGGAGGAGGAAGTG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ACCTTTGCCTTCCAGGCTGAGATTGCTCAGTTGATGTCTCTGATTATCAACACTTTTTACTCCAATAA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AAATCTTCTTGAGGGAACTGATCTCCAATTCATCTGATGCTCTGGACAAGATCAGATATGAGAGTTT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TGACCCGAGCAAGCTGGATTCTGGAAAAGACCTGAAAATTAACCTGATTCCAAACAAGCATGATCGCAC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CTGACCATTGTGGATACCGGCATAGGGATGACCAAAGCTGACCTTGTCAACAATCTTGGTACTATTGCC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AGTCTGGTACCAAGGCTTTCATGGAAGCACTGCAGGCAGGGGCTGATATTTCCATGATTGGTCAGTTT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TGTTGGTTTCTACTCTGCTTACCTTGTTGCGGAGAAGGTGACAGTGATCACCAAGCACAATGATGAT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CAGTATGCTTGGGAGTCATCAGCTGGAGGATCTTTCACTGTCAGACTTGATAACGGTGAACCTTTGGGC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GTGGAACAAAAGTTATCCTGCACCTCAAAGAAGACCAAACTGAATATCTGGAAGAACGGCGAATCAAG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GATTGTGAAGAAGCATTCTCAGTTCATTGGCTACCCTATTAGGCTCTTTGTGGAGAAGGAGCGCGATA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GAGGTGAGTGATGATGAAGCTGAGGAAAAGGAGGAGGAAAAAGAGGAGAAGGAGGAGAAGACAGAAGA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AACCAGAGATTGAGGACGTTGGTTCTGATGAGGAAGAGGAAAAGAAGGATGGAGATAAGAAGAAGAAA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GAAGATCAAGGAGAAGTACATTGATGAGGAAGAGCTCAACAAGACCAAGCCTATTTGGACCAGGAACCC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GATGACATCACCAATGAGGAGTACGGGGAGTTCTATAAGAGCCTAACTAATGACTGGGAGGACCACTT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CTGTCAAACACTTCTCTGTGGAAGGTCAGCTGGAATTCAGAGCTCTCCTGTTTGTCCCACGACGTGCAC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TTTTGATCTGTTTGAAAACAGGAAGAAGAAAAACAACATCAAGCTCTATGTACGCAGAGTTTTCATCA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GACAACTGTGAGGAACTGATCCCCGAATACCTGAACTTCATGAGAGGTGTCGTAGACTCTGAGGATTT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CTCTGAATATTTCTCGTGAAATGCTGCAACAAAGCAAGATCCTTAAAGTGATTCGGAAGAACTTGGT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GAAGTGTTTGGAACTTTTCACTGAGTTGGCTGAAGACAAGGAGAACTACAAAAAGTTCTATGAGCAGT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TCCAAGAACATCAAGCTTGGAATACATGAAGACTCCCAGAACCGCAAGAAACTCTCAGAGTTACTCAG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ATTACACATCTGCATCTGGTGATGAAATGGTTTCTCTGAAGGACTACTGCACTCGCATGAAGGAAAACC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GAAACATGTCTACTACATCACTGGTGAGACAAAGGACCAGGTGGCTAACTCTGCTTTTGTGGAGCGCC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CGCAAGCATGGCCTGGAAGTGATCTACATGATTGAGCCTATTGATGAATATTGTGTGCAGCAGCTGAA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AATTTGAAGGCAAGACTCTGGTTTCTGTAACAAAAGAGGGCTTAGAGCTTCCAGAAGATGAAGAAGA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GAAGAAACAGGAGGAGAAAAAAGCCAAGTTTGAAAACCTTTGCAAAATTATGAAAGATATCCTTGAGA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AAAGTAGAAAAGGTTGTTGTGTCCAATCGCTTGGTAACTTCTCCATGCTGTATTGTAACAAGTACATA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GCTGGACTGCCAATATGGAGAGGATTATGAAGGCACAGGCTTTGAGAGACAACTCCACAATGGGATAC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GGCAGCAAAGAAGCACCTGGAGATCAATCCTGATCATTCCATCATTGAAACACTGAGGCAGAAGGCA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GCTGATAAGAATGACAAATCTGTGAAGGATCTTGTCATACTGCTGTACGAGACAGCTCTCCTGTCCTC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GCTTTAGTTTAGAAGATCCCCAGACACATGCCAACCGCATTTACAGAATGATCAAACTTGGCCTGGGC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TGATGAAGATGATACTGCTGCTGAGGAGGCCAGTCCTGCAGTTACCGAGGAGATGCCACCTCTGGAAG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GATGATGACACATCACGCATGGAGGAGGTGGATTAAAACAGTTTACAGGAACTCATGAATGTTTCCTT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CTAATATGAATAAGTTATATTTTGTATATTATGAATGTTACCTGCCAAAAAAAAACAAAAATCTTTGAC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CTTTTGTCTGCATTCCCTCTTTATATTTATTTTCAAAGATGTTATACCTTTATTTTTGTTACATTGCT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TTCAGCTGATGTGAGATACAAATGCCATTGAGGGAGTATTTTCTTTAACACTGTACAACCCTAGACAG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AAGTAAGGAGTAGTTATTTTTGTCTGTATTAGCTGGTTTGCAGGTGGCAGGGTTTTTGACTTATTCTT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TTGCCAGAAAAGTAACAAAGACGGTATGACATCTGGGTGTTCGAGTTTGTTTAGTGTTATACAGCTCT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AACTCTGAATATGTCTAACATAGAGTACCTAGTAACTAGGTATCTATGAGAGCTGACACTTGGGAAGC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TAACCCTTTTGCTCCTAACAAGGTCTTGATGTTTAAAGTTGTTTTTTATACTGTTCAAGGATTCTGGA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GCACTCTACCATAGAATAGAATCCACTGTAAATCTCTATTGTGACTTATGCAAATCTGCATGTACAGT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AAACCTAGAACTGTAAGAATAAAAGTGTTAAGAATGAGTTGTTGC</w:t>
      </w:r>
    </w:p>
    <w:p w:rsidR="00A5151B" w:rsidRDefault="00A5151B" w:rsidP="00A5151B"/>
    <w:p w:rsidR="00A5151B" w:rsidRDefault="00A5151B" w:rsidP="00A5151B"/>
    <w:p w:rsidR="00A5151B" w:rsidRDefault="00A5151B" w:rsidP="00A5151B"/>
    <w:p w:rsidR="00A5151B" w:rsidRDefault="00A5151B" w:rsidP="00A5151B"/>
    <w:p w:rsidR="00A5151B" w:rsidRDefault="00A5151B" w:rsidP="00A5151B"/>
    <w:p w:rsidR="00A5151B" w:rsidRDefault="00A5151B" w:rsidP="00A5151B"/>
    <w:p w:rsidR="00A5151B" w:rsidRDefault="00A5151B" w:rsidP="00A5151B"/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 xml:space="preserve">&gt;NM_001006685.1 Gallus </w:t>
      </w:r>
      <w:proofErr w:type="spellStart"/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allus</w:t>
      </w:r>
      <w:proofErr w:type="spellEnd"/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 xml:space="preserve"> heat shock protein family A (Hsp70) member 2 (HSPA2), mRN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CGGCAGATCGCGCCGCAGACAGCAGCGAGAAGCGGGCGGAGGAGACGTGACTGCGAGCGAGCAAGTGAC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GGCGGAGCGAGTGGCTGACTGACCAAGAGGAATCTATCATCATGTCTGGCAAAGGGCCGGCCATCGGC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CGATCTGGGCACCACGTATTCTTGCGTGGGTGTCTTCCAGCATGGCAAAGTGGAGATCATTGCCAAC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CAGGGGAACCGCACCACACCCAGCTATGTGGCCTTCACCGATACAGAGCGCCTCATCGGGGATGCTGCC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AGAACCAAGTGGCAATGAACCCCACCAACACCATCTTTGATGCCAAGCGTCTCATCGGCCGCAAGTAT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TGACCCCACAGTGCAGTCAGACATGAAGCACTGGCCCTTCCGTGTGGTGAACGAGGGTGGCAAGCCCA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GTGCAGGTGGAGTACAAGGGTGAGATGAAGACCTTCTTCCCAGAGGAGATCAGCTCTATGGTGCTCACC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AGATGAAGGAGATTGCTGAGGCCTATCTGGGAAAAAAGGTAGAGACTGCTGTTATCACAGTGCCCGCT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CTTCAACGACTCCCAGCGCCAGGCCACCAAAGATGCTGGCACCATCACTGGGCTTAACGTGATGCGTA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ATCAATGAGCCCACAGCAGCTGCTATTGCCTATGGCTTGGATAAGAAAGGTACCCGGGCTGGAGAGAA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ATGTGCTCATCTTTGACTTGGGAGGGGGCACTTTTGATGTGTCCATCCTTACCATTGAGGATGGCATC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TGAGGTGAAGTCCACAGCTGGGGACACCCACCTAGGTGGGGAGGACTTTGACAACCGCATGGTAAACC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TTTGTAGAAGAGTTCAAGGGTAAGCACAAGCGTGACAATGCTGGCAATAAGCGAGCAGTGAGGCGTCT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GTACAGCTTGTGAGAGGGCGAGGCGTACTCTGAGCTCTTCCACGCAAGCCAGCATTGAGATTGACTCCC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CTTTGAGGGCATTGACTTCTACACCTCCATCACTCGTGCCCGCTTTGAGGAACTCAATGCTGATCTTT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CGTGGTACCCTGGAGCCAGTGGAGAAGGCCCTGCGTGATGCCAAGCTTGATAAGGGCCAGATCCAGGA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TTGTGCTTGTGGGGGGCTCCACTCGTATTCCTAAGATCCAGAAGTTGCTGCAAGATTTCTTCAATGGC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AGAGCTGAACAAGAGCATCAATCCAGATGAAGCTGTTGCTTATGGTGCCGCTGTGCAAGCAGCTATCC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ATGGGAGACAAGTCTGAAAATGTGCAAGATCTGCTCCTGTTGGATGTCACCCCCCTGTCCCTGGGCATC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AGACAGCTGGTGGAGTGATGACTGCTCTCATCAAGCGTAACACCACCATTCCCACCAAACAAACACA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CTTCACCACCTACTCAGACAACCAGAGCAGTGTCCTCGTCCAGGTGTATGAAGGTGAGAGGGCTATGAC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AAGGACAACAACTTGCTGGGCAAGTTTGACCTAACAGGCATCCCCCCGGCACCCCGTGGAGTTCCTCA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TCGAGGTCACTTTTGACATAGATGCTAATGGTATCCTGAACGTCAGTGCTGTGGACAAGAGTACAGG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GGAGAACAAGATAACCATCACCAATGACAAGGGTCGCCTTAGCAAAGATGATATTGACCGTATGGTAC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GAAGCAGAGAAATACAAAGCAGAGGATGAAGCCAACAGAGATAGGGTGGGAGCCAAGAACTCCCTTGA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CGTATACTTACAACATGAAGCAGACAGTGGAGGATGAGAAACTGAAGGGAAAGATCAGTGACCAGGAC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GCAGAAAGTGCTCGACAAGTGCCAGGAGGTGATCAGTTCGCTTGACCGAAACCAGATGGCAGAGAAA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GAGTATGAGCACAAGCAGAAAGAGCTGGAGAAACTCTGCAACCCGATTGTCACAAAACTGTACCAGG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CTGGAGGAGCTGGGGCAGGTGGCTCCGGTGGCCCAACCATTGAAGAAGTAGATTAAAAAGACTCTTAA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TATAGACTGGTTTATGGACAGTCACTCCATTCTTTGCTTTATATTTTTTTCTAACGTTTAAGGAAAAAC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TCATTGCCAATAACAGAGTTTATTCTGTTGGGTGTGTATAAAGGCAAATCTATCAGCTTGTGGTTTT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AAAAGGGAAGGCACGTCCTGCTTTATAAGGTTAGTAATAGACAAGTTTTGTTAATTCAGATACAGCTCC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TGTATTCTGGATGTTTGTCTCTGTTTAAATGTCTCTTCTAAAGTAACCACTCGACTGTTGCAGTTGAC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GTTTCAAGTTAT</w:t>
      </w:r>
    </w:p>
    <w:p w:rsidR="00A5151B" w:rsidRDefault="00A5151B" w:rsidP="00A5151B"/>
    <w:p w:rsidR="00A5151B" w:rsidRDefault="00A5151B" w:rsidP="00A5151B"/>
    <w:p w:rsidR="00A5151B" w:rsidRDefault="00A5151B" w:rsidP="00A5151B"/>
    <w:p w:rsidR="00A5151B" w:rsidRDefault="00A5151B" w:rsidP="00A5151B"/>
    <w:p w:rsidR="00A5151B" w:rsidRDefault="00A5151B" w:rsidP="00A5151B"/>
    <w:p w:rsidR="00A5151B" w:rsidRDefault="00A5151B" w:rsidP="00A5151B"/>
    <w:p w:rsidR="00A5151B" w:rsidRDefault="00A5151B" w:rsidP="00A5151B"/>
    <w:p w:rsidR="00A5151B" w:rsidRDefault="00A5151B" w:rsidP="00A5151B"/>
    <w:p w:rsidR="00A5151B" w:rsidRDefault="00A5151B" w:rsidP="00A5151B"/>
    <w:p w:rsidR="00A5151B" w:rsidRDefault="00A5151B" w:rsidP="00A5151B"/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 xml:space="preserve">&gt;NM_001012916.3 Gallus </w:t>
      </w:r>
      <w:proofErr w:type="spellStart"/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allus</w:t>
      </w:r>
      <w:proofErr w:type="spellEnd"/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 xml:space="preserve"> heat shock protein family D (Hsp60) member 1 (HSPD1), mRNA; nuclear gene for mitochondrial produc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AGTGAGTGCCGCGCGCTTCCCGCCCCTGCGTGCAGATCTGCGTGCCGCGCGCTCGCATCGGACCGGAC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CGGAGGCGCCTCCCGTAACCCCGCAGACATGCTCCGTTTGCCTGCAGTACTCCGCCAGATCAGGCCGG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TCCAGAGCGCTCGCCCCGCACCTCACGCGGGCGTACGCGAAGGATGTGAAGTTCGGTGCGGACGCCC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CCCTGATGCTGCAGGGAGTGGATCTGCTGGCAGATGCCGTAGCTGTCACCATGGGGCCCAAGGGAAGA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AGTTATTATTGAACAAAGCTGGGGGAGTCCCAAAGTGACAAAAGATGGCGTGACAGTGGCAAAGGCAA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GACTTAAAAGACAAATACAAAAATATTGGAGCCAAATTAGTTCAAGATGTTGCCAATAATACAAATGA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AGGCAGGAGATGGTACTACTACTGCAACGGTACTTGCACGTGCGATTGCCAAAGAAGGCTTTGAGAA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CAGCAAAGGAGCTAATCCAGTGGAAATCAGGAGGGGGGTGATGCTTGCAGTTGATGCTATTACAGCT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CTGAAGAAGCTGTCTAAACCAGTTACAACTCCAGAAGAAATTGCACAGGTTGCCACAATATCAGCGAA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GAGATCAGGAAATTGGCAATATAATTTCTGATGCCATGAAAAAGGTTGGACGGAAAGGTGTAATCACT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CAAGGATGGAAAAACACTAAATGATGAATTAGAAATCATTGAAGGTATGAAGTTTGACCGAGGCTACA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CTCTCCCTATTTTATTAATACAGCCAAAGGGCAGAAATGTGAATTCCAGGATGCTTACGTCTTAATCAG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AAAAGAAGATTTCCAGTGTACAGTCCATAGTTCCAGCTCTTGAAATTGCCAATAGTCACCGCAAACCT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GGTCATTATTGCTGAAGATGTTGATGGAGAGGCCCTCAGCACTCTAGTCTTGAACAGACTCAAGGTTG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CTTCAGGTTGTTGCTGTAAAAGCACCAGGTTTTGGTGACAACAGGAAAAACCAGCTTAAGGATATGGC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TTGCTACAGGTGGTGCTGTGTTTGGAGAGGAGGGTTTGAGCCTAAATGTAGAAGATATTCAGCCTCAT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TTTTGGAAAAGTTGGAGAGGTCATTGTGACCAAAGATGACACCATGCTTCTAAAGGGGAAGGGTGAGA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GCTCAGATTGAAAAGCGCATTCAAGAAATTATTGAACAGCTAGAAGTTACCACAAGTGAATATGAAAA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AGAAACTGAATGAACGATTGGCCAAACTATCTGACGGAGTAGCAGTATTGAAGGTTGGCGGCACAAGT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TGTTGAAGTCAATGAGAAGAAGGACAGAGTTACCGATGCCCTGAACGCGACCCGTGCTGCTGTAGAG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GGCATTGTTCCAGGCGGTGGGTGTGCATTGCTTCGCTGCATTCCAGCATTAGACGCTTTAAAACCAGCC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ACGAAGATCAGAAAATTGGCATTGAAATAATAAAGAGAACATTGAAAATTCCAGCAATGACTATTGCA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GAATGCAGGTGTTGAAGGGTCGTTAATAGTTGAAAAAATACTGCAGAGTTCATCAGAAGTTGGCTAT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GCGATGCTTGGGGAATTTGTAAATATGGTAGAAAAAGGAATCATAGACCCAACAAAGGTTGTGAGAAC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GCTCTGATGGACGCTGCAGGTGTTGCTTCTCTCTTATCAACGGCAGAAGCAGTAGTGACTGAAGTTCCT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AGAGGAAAAAGAGCCAGCAATGGGAGGAATGGGAGGGATGGGTGGAGGAATGGGAGGTGGCATGTTCT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ATTCCTGGGATATTGATGCATCATGAACTGTGCTGTTTAAGACTGACAGTTCTGTCTTAAAAACTTCAGA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GTCAGTGAGAGAGGATGGATAGTGACTGAAGTGAGGCTGGTGTTCAAAAGAATCACTGTAACCATCAGT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ACTGGATTTCATTTAACACACGTGTAATTGTTTACAGTCATTGTCCATGCCTACAGATAATTTATTTTG</w:t>
      </w:r>
    </w:p>
    <w:p w:rsidR="00A5151B" w:rsidRPr="000C34F6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0C34F6">
        <w:rPr>
          <w:rFonts w:ascii="Courier New" w:eastAsia="굴림체" w:hAnsi="Courier New" w:cs="Courier New"/>
          <w:color w:val="000000"/>
          <w:kern w:val="0"/>
          <w:szCs w:val="20"/>
        </w:rPr>
        <w:t>TATTTTTTGAATAAAGACATTTGTACATTCCTGA</w:t>
      </w:r>
    </w:p>
    <w:p w:rsidR="00A5151B" w:rsidRPr="000C34F6" w:rsidRDefault="00A5151B" w:rsidP="00A5151B"/>
    <w:p w:rsidR="00657EE1" w:rsidRDefault="00657EE1"/>
    <w:p w:rsidR="00A5151B" w:rsidRDefault="00A5151B"/>
    <w:p w:rsidR="00A5151B" w:rsidRDefault="00A5151B"/>
    <w:p w:rsidR="00A5151B" w:rsidRDefault="00A5151B"/>
    <w:p w:rsidR="00A5151B" w:rsidRDefault="00A5151B"/>
    <w:p w:rsidR="00A5151B" w:rsidRDefault="00A5151B"/>
    <w:p w:rsidR="00A5151B" w:rsidRDefault="00A5151B"/>
    <w:p w:rsidR="00A5151B" w:rsidRDefault="00A5151B"/>
    <w:p w:rsidR="00A5151B" w:rsidRDefault="00A5151B"/>
    <w:p w:rsidR="00A5151B" w:rsidRDefault="00A5151B"/>
    <w:p w:rsidR="00A5151B" w:rsidRDefault="00A5151B"/>
    <w:p w:rsidR="0022476D" w:rsidRPr="0022476D" w:rsidRDefault="0022476D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 w:hint="eastAsia"/>
          <w:color w:val="000000"/>
          <w:kern w:val="0"/>
          <w:szCs w:val="20"/>
          <w:u w:val="single"/>
        </w:rPr>
      </w:pPr>
      <w:r>
        <w:rPr>
          <w:rFonts w:ascii="Courier New" w:eastAsia="굴림체" w:hAnsi="Courier New" w:cs="Courier New"/>
          <w:color w:val="000000"/>
          <w:kern w:val="0"/>
          <w:szCs w:val="20"/>
          <w:u w:val="single"/>
        </w:rPr>
        <w:t>Protein</w:t>
      </w:r>
      <w:r w:rsidRPr="0022476D">
        <w:rPr>
          <w:rFonts w:ascii="Courier New" w:eastAsia="굴림체" w:hAnsi="Courier New" w:cs="Courier New" w:hint="eastAsia"/>
          <w:color w:val="000000"/>
          <w:kern w:val="0"/>
          <w:szCs w:val="20"/>
          <w:u w:val="single"/>
        </w:rPr>
        <w:t xml:space="preserve"> Sequencing</w:t>
      </w:r>
    </w:p>
    <w:p w:rsidR="0022476D" w:rsidRDefault="0022476D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</w:p>
    <w:p w:rsidR="0022476D" w:rsidRDefault="0022476D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 xml:space="preserve">&gt;NP_001103255.2 heat shock protein HSP 90-alpha [Gallus </w:t>
      </w:r>
      <w:proofErr w:type="spellStart"/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gallus</w:t>
      </w:r>
      <w:proofErr w:type="spellEnd"/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]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MPEAVQTQDQPMEEEVETFAFQAEIAQLMSLIINTFYSNKEIFLRELISNSSDALDKIRYESLTDPSKLD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SGKDLKINLIPNKHDRTLTIVDTGIGMTKADLVNNLGTIAKSGTKAFMEALQAGADISMIGQFGVGFYSA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YLVAEKVTVITKHNDDEQYAWESSAGGSFTVRLDNGEPLGRGTKVILHLKEDQTEYLEERRIKEIVKKHS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QFIGYPIRLFVEKERDKEVSDDEAEEKEEEKEEKEEKTEDKPEIEDVGSDEEEEKKDGDKKKKKKIKEKY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IDEEELNKTKPIWTRNPDDITNEEYGEFYKSLTNDWEDHLAVKHFSVEGQLEFRALLFVPRRAPFDLFEN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RKKKNNIKLYVRRVFIMDNCEELIPEYLNFMRGVVDSEDLPLNISREMLQQSKILKVIRKNLVKKCLELF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TELAEDKENYKKFYEQFSKNIKLGIHEDSQNRKKLSELLRYYTSASGDEMVSLKDYCTRMKENQKHVYYI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TGETKDQVANSAFVERLRKHGLEVIYMIEPIDEYCVQQLKEFEGKTLVSVTKEGLELPEDEEEKKKQEEK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KAKFENLCKIMKDILEKKVEKVVVSNRLVTSPCCIVTSTYGWTANMERIMKAQALRDNSTMGYMAAKKHL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EINPDHSIIETLRQKAEADKNDKSVKDLVILLYETALLSSGFSLEDPQTHANRIYRMIKLGLGIDEDDTA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AEEASPAVTEEMPPLEGDDDTSRMEEVD</w:t>
      </w:r>
    </w:p>
    <w:p w:rsidR="00A5151B" w:rsidRDefault="00A5151B" w:rsidP="00A5151B"/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 xml:space="preserve">&gt;NP_001006686.1 heat shock 70 </w:t>
      </w:r>
      <w:proofErr w:type="spellStart"/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kDa</w:t>
      </w:r>
      <w:proofErr w:type="spellEnd"/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 xml:space="preserve"> protein [Gallus </w:t>
      </w:r>
      <w:proofErr w:type="spellStart"/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gallus</w:t>
      </w:r>
      <w:proofErr w:type="spellEnd"/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]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MSGKGPAIGIDLGTTYSCVGVFQHGKVEIIANDQGNRTTPSYVAFTDTERLIGDAAKNQVAMNPTNTIFD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AKRLIGRKYDDPTVQSDMKHWPFRVVNEGGKPKVQVEYKGEMKTFFPEEISSMVLTKMKEIAEAYLGKKV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ETAVITVPAYFNDSQRQATKDAGTITGLNVMRIINEPTAAAIAYGLDKKGTRAGEKNVLIFDLGGGTFDV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SILTIEDGIFEVKSTAGDTHLGGEDFDNRMVNRFVEEFKGKHKRDNAGNKRAVRRLRTACERARRTLSSS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TQASIEIDSLFEGIDFYTSITRARFEELNADLFRGTLEPVEKALRDAKLDKGQIQEIVLVGGSTRIPKIQ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KLLQDFFNGKELNKSINPDEAVAYGAAVQAAILMGDKSENVQDLLLLDVTPLSLGIETAGGVMTALIKRN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TTIPTKQTQTFTTYSDNQSSVLVQVYEGERAMTKDNNLLGKFDLTGIPPAPRGVPQIEVTFDIDANGILN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VSAVDKSTGKENKITITNDKGRLSKDDIDRMVQEAEKYKAEDEANRDRVGAKNSLESYTYNMKQTVEDEK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LKGKISDQDKQKVLDKCQEVISSLDRNQMAEKEEYEHKQKELEKLCNPIVTKLYQGAGGAGAGGSGGPTI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EEVD</w:t>
      </w:r>
    </w:p>
    <w:p w:rsidR="00A5151B" w:rsidRDefault="00A5151B" w:rsidP="00A5151B"/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 xml:space="preserve">&gt;NP_001012934.1 60 </w:t>
      </w:r>
      <w:proofErr w:type="spellStart"/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kDa</w:t>
      </w:r>
      <w:proofErr w:type="spellEnd"/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 xml:space="preserve"> heat shock protein, mitochondrial precursor [Gallus </w:t>
      </w:r>
      <w:proofErr w:type="spellStart"/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gallus</w:t>
      </w:r>
      <w:proofErr w:type="spellEnd"/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]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MLRLPAVLRQIRPVSRALAPHLTRAYAKDVKFGADARALMLQGVDLLADAVAVTMGPKGRTVIIEQSWGS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PKVTKDGVTVAKAIDLKDKYKNIGAKLVQDVANNTNEEAGDGTTTATVLARAIAKEGFEKISKGANPVEI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RRGVMLAVDAITAELKKLSKPVTTPEEIAQVATISANGDQEIGNIISDAMKKVGRKGVITVKDGKTLNDE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LEIIEGMKFDRGYISPYFINTAKGQKCEFQDAYVLISEKKISSVQSIVPALEIANSHRKPLVIIAEDVDG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EALSTLVLNRLKVGLQVVAVKAPGFGDNRKNQLKDMAIATGGAVFGEEGLSLNVEDIQPHDFGKVGEVIV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TKDDTMLLKGKGEKAQIEKRIQEIIEQLEVTTSEYEKEKLNERLAKLSDGVAVLKVGGTSDVEVNEKKDR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VTDALNATRAAVEEGIVPGGGCALLRCIPALDALKPANEDQKIGIEIIKRTLKIPAMTIAKNAGVEGSLI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VEKILQSSSEVGYDAMLGEFVNMVEKGIIDPTKVVRTALMDAAGVASLLSTAEAVVTEVPKEEKEPAMGG</w:t>
      </w:r>
    </w:p>
    <w:p w:rsidR="00A5151B" w:rsidRPr="00930028" w:rsidRDefault="00A5151B" w:rsidP="00A5151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Cs w:val="20"/>
        </w:rPr>
      </w:pPr>
      <w:r w:rsidRPr="00930028">
        <w:rPr>
          <w:rFonts w:ascii="Courier New" w:eastAsia="굴림체" w:hAnsi="Courier New" w:cs="Courier New"/>
          <w:color w:val="000000"/>
          <w:kern w:val="0"/>
          <w:szCs w:val="20"/>
        </w:rPr>
        <w:t>MGGMGGGMGGGMF</w:t>
      </w:r>
    </w:p>
    <w:p w:rsidR="00A5151B" w:rsidRDefault="00A5151B" w:rsidP="00A5151B"/>
    <w:p w:rsidR="00A5151B" w:rsidRPr="00A5151B" w:rsidRDefault="00A5151B"/>
    <w:sectPr w:rsidR="00A5151B" w:rsidRPr="00A515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B22"/>
    <w:rsid w:val="00003B22"/>
    <w:rsid w:val="0022476D"/>
    <w:rsid w:val="00657EE1"/>
    <w:rsid w:val="00A51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267B1"/>
  <w15:chartTrackingRefBased/>
  <w15:docId w15:val="{45C9FCB0-D3AA-49DC-BAF1-37F0A8ED4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51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87</Words>
  <Characters>8481</Characters>
  <Application>Microsoft Office Word</Application>
  <DocSecurity>0</DocSecurity>
  <Lines>70</Lines>
  <Paragraphs>19</Paragraphs>
  <ScaleCrop>false</ScaleCrop>
  <Company/>
  <LinksUpToDate>false</LinksUpToDate>
  <CharactersWithSpaces>9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a</dc:creator>
  <cp:keywords/>
  <dc:description/>
  <cp:lastModifiedBy>korea</cp:lastModifiedBy>
  <cp:revision>3</cp:revision>
  <dcterms:created xsi:type="dcterms:W3CDTF">2022-05-09T10:01:00Z</dcterms:created>
  <dcterms:modified xsi:type="dcterms:W3CDTF">2022-05-09T10:07:00Z</dcterms:modified>
</cp:coreProperties>
</file>